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01B6D" w14:textId="6EAAE811" w:rsidR="00DF7655" w:rsidRPr="00DF7655" w:rsidRDefault="00C7077B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  <w:bookmarkStart w:id="0" w:name="_Hlk9110274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F7655" w:rsidRPr="00DF765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Table S1. Summary of clinical characteristics of patients with breast cancer in </w:t>
      </w:r>
      <w:r w:rsidR="008D0A66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flow cytometry </w:t>
      </w:r>
      <w:r w:rsidR="00DF7655" w:rsidRPr="00DF765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tudy.</w:t>
      </w:r>
    </w:p>
    <w:bookmarkEnd w:id="0"/>
    <w:tbl>
      <w:tblPr>
        <w:tblpPr w:leftFromText="180" w:rightFromText="180" w:vertAnchor="page" w:horzAnchor="margin" w:tblpXSpec="center" w:tblpY="1726"/>
        <w:tblW w:w="6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6"/>
        <w:gridCol w:w="12"/>
        <w:gridCol w:w="2500"/>
      </w:tblGrid>
      <w:tr w:rsidR="00822962" w:rsidRPr="00E0705C" w14:paraId="40BE27F6" w14:textId="77777777" w:rsidTr="00721DEC">
        <w:tc>
          <w:tcPr>
            <w:tcW w:w="4248" w:type="dxa"/>
            <w:gridSpan w:val="2"/>
            <w:shd w:val="clear" w:color="auto" w:fill="auto"/>
            <w:vAlign w:val="center"/>
          </w:tcPr>
          <w:p w14:paraId="00BB0119" w14:textId="276AB69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2125C332" w14:textId="0548E37F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t>Number of Patients</w:t>
            </w:r>
            <w:r w:rsidRPr="00A76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br/>
              <w:t>(</w:t>
            </w:r>
            <w:r w:rsidR="008D0A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N=</w:t>
            </w:r>
            <w:r w:rsidRPr="00A76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38</w:t>
            </w:r>
            <w:r w:rsidRPr="00A76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</w:tr>
      <w:tr w:rsidR="00822962" w:rsidRPr="00E0705C" w14:paraId="61A189D7" w14:textId="77777777" w:rsidTr="00721DEC">
        <w:tc>
          <w:tcPr>
            <w:tcW w:w="4236" w:type="dxa"/>
            <w:shd w:val="clear" w:color="auto" w:fill="auto"/>
            <w:vAlign w:val="center"/>
          </w:tcPr>
          <w:p w14:paraId="5A0FE2B1" w14:textId="77777777" w:rsidR="00822962" w:rsidRPr="00980D95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Age (year)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2E788C0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E0705C" w14:paraId="25E79AC1" w14:textId="77777777" w:rsidTr="00721DEC">
        <w:tc>
          <w:tcPr>
            <w:tcW w:w="4236" w:type="dxa"/>
            <w:shd w:val="clear" w:color="auto" w:fill="auto"/>
            <w:vAlign w:val="center"/>
          </w:tcPr>
          <w:p w14:paraId="0D31E303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≤45</w:t>
            </w:r>
          </w:p>
          <w:p w14:paraId="4DDE9EC4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</w:t>
            </w: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5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07D9347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5</w:t>
            </w:r>
          </w:p>
          <w:p w14:paraId="1C87EEF9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3</w:t>
            </w:r>
          </w:p>
        </w:tc>
      </w:tr>
      <w:tr w:rsidR="00822962" w:rsidRPr="00E0705C" w14:paraId="43838E14" w14:textId="77777777" w:rsidTr="00721DEC">
        <w:tc>
          <w:tcPr>
            <w:tcW w:w="4236" w:type="dxa"/>
            <w:shd w:val="clear" w:color="auto" w:fill="auto"/>
            <w:vAlign w:val="center"/>
          </w:tcPr>
          <w:p w14:paraId="41289EDA" w14:textId="77777777" w:rsidR="00822962" w:rsidRPr="00980D95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T stag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E62E8A3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E0705C" w14:paraId="552BE43D" w14:textId="77777777" w:rsidTr="00721DEC">
        <w:tc>
          <w:tcPr>
            <w:tcW w:w="4236" w:type="dxa"/>
            <w:shd w:val="clear" w:color="auto" w:fill="auto"/>
            <w:vAlign w:val="center"/>
          </w:tcPr>
          <w:p w14:paraId="28EE7F71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1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609BD449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</w:tc>
      </w:tr>
      <w:tr w:rsidR="00822962" w:rsidRPr="00E0705C" w14:paraId="621F9E9A" w14:textId="77777777" w:rsidTr="00721DEC">
        <w:tc>
          <w:tcPr>
            <w:tcW w:w="4236" w:type="dxa"/>
            <w:shd w:val="clear" w:color="auto" w:fill="auto"/>
            <w:vAlign w:val="center"/>
          </w:tcPr>
          <w:p w14:paraId="0FDFCB55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2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788472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3</w:t>
            </w:r>
          </w:p>
        </w:tc>
      </w:tr>
      <w:tr w:rsidR="00822962" w:rsidRPr="00E0705C" w14:paraId="7E3C1C7A" w14:textId="77777777" w:rsidTr="00721DEC">
        <w:tc>
          <w:tcPr>
            <w:tcW w:w="4236" w:type="dxa"/>
            <w:shd w:val="clear" w:color="auto" w:fill="auto"/>
            <w:vAlign w:val="center"/>
          </w:tcPr>
          <w:p w14:paraId="7214738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3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5A1E0DC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</w:t>
            </w:r>
          </w:p>
        </w:tc>
      </w:tr>
      <w:tr w:rsidR="00822962" w:rsidRPr="00E0705C" w14:paraId="53505290" w14:textId="77777777" w:rsidTr="00721DEC">
        <w:tc>
          <w:tcPr>
            <w:tcW w:w="4236" w:type="dxa"/>
            <w:shd w:val="clear" w:color="auto" w:fill="auto"/>
            <w:vAlign w:val="center"/>
          </w:tcPr>
          <w:p w14:paraId="631D7C3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4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D341D2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</w:t>
            </w:r>
          </w:p>
        </w:tc>
      </w:tr>
      <w:tr w:rsidR="00822962" w:rsidRPr="00E0705C" w14:paraId="053AAAF2" w14:textId="77777777" w:rsidTr="00721DEC">
        <w:tc>
          <w:tcPr>
            <w:tcW w:w="4236" w:type="dxa"/>
            <w:shd w:val="clear" w:color="auto" w:fill="auto"/>
            <w:vAlign w:val="center"/>
          </w:tcPr>
          <w:p w14:paraId="4B7C4B08" w14:textId="77777777" w:rsidR="00822962" w:rsidRPr="00980D95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N stag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A57613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E0705C" w14:paraId="3D0ADB6D" w14:textId="77777777" w:rsidTr="00721DEC">
        <w:tc>
          <w:tcPr>
            <w:tcW w:w="4236" w:type="dxa"/>
            <w:shd w:val="clear" w:color="auto" w:fill="auto"/>
            <w:vAlign w:val="center"/>
          </w:tcPr>
          <w:p w14:paraId="36BCBF89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0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020CB866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9</w:t>
            </w:r>
          </w:p>
        </w:tc>
      </w:tr>
      <w:tr w:rsidR="00822962" w:rsidRPr="00E0705C" w14:paraId="3C64ED35" w14:textId="77777777" w:rsidTr="00721DEC">
        <w:tc>
          <w:tcPr>
            <w:tcW w:w="4236" w:type="dxa"/>
            <w:shd w:val="clear" w:color="auto" w:fill="auto"/>
            <w:vAlign w:val="center"/>
          </w:tcPr>
          <w:p w14:paraId="6490AB2E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1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D03F89A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2</w:t>
            </w:r>
          </w:p>
        </w:tc>
      </w:tr>
      <w:tr w:rsidR="00822962" w:rsidRPr="00E0705C" w14:paraId="678F9E04" w14:textId="77777777" w:rsidTr="00721DEC">
        <w:tc>
          <w:tcPr>
            <w:tcW w:w="4236" w:type="dxa"/>
            <w:shd w:val="clear" w:color="auto" w:fill="auto"/>
            <w:vAlign w:val="center"/>
          </w:tcPr>
          <w:p w14:paraId="06ECEC1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2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A2AD08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</w:tc>
      </w:tr>
      <w:tr w:rsidR="00822962" w:rsidRPr="00E0705C" w14:paraId="213AB637" w14:textId="77777777" w:rsidTr="00721DEC">
        <w:tc>
          <w:tcPr>
            <w:tcW w:w="4236" w:type="dxa"/>
            <w:shd w:val="clear" w:color="auto" w:fill="auto"/>
            <w:vAlign w:val="center"/>
          </w:tcPr>
          <w:p w14:paraId="0BADF5C5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3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2BBA32C7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</w:t>
            </w:r>
          </w:p>
        </w:tc>
      </w:tr>
      <w:tr w:rsidR="00822962" w:rsidRPr="00B412CD" w14:paraId="0CA683E4" w14:textId="77777777" w:rsidTr="00721DEC">
        <w:tc>
          <w:tcPr>
            <w:tcW w:w="4236" w:type="dxa"/>
            <w:shd w:val="clear" w:color="auto" w:fill="auto"/>
            <w:vAlign w:val="center"/>
          </w:tcPr>
          <w:p w14:paraId="646D1F1D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Molecular subtyp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94F9225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B412CD" w14:paraId="3FAFCFC4" w14:textId="77777777" w:rsidTr="00721DEC">
        <w:tc>
          <w:tcPr>
            <w:tcW w:w="4236" w:type="dxa"/>
            <w:shd w:val="clear" w:color="auto" w:fill="auto"/>
            <w:vAlign w:val="center"/>
          </w:tcPr>
          <w:p w14:paraId="6B1E6B43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uminal B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0905D457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7</w:t>
            </w:r>
          </w:p>
        </w:tc>
      </w:tr>
      <w:tr w:rsidR="00822962" w:rsidRPr="00B412CD" w14:paraId="0A30D0C2" w14:textId="77777777" w:rsidTr="00721DEC">
        <w:tc>
          <w:tcPr>
            <w:tcW w:w="4236" w:type="dxa"/>
            <w:shd w:val="clear" w:color="auto" w:fill="auto"/>
            <w:vAlign w:val="center"/>
          </w:tcPr>
          <w:p w14:paraId="56C27AF4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ER2-positiv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DF3B9EE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</w:t>
            </w:r>
          </w:p>
        </w:tc>
      </w:tr>
      <w:tr w:rsidR="00822962" w:rsidRPr="00B412CD" w14:paraId="78AA1191" w14:textId="77777777" w:rsidTr="00721DEC">
        <w:tc>
          <w:tcPr>
            <w:tcW w:w="4236" w:type="dxa"/>
            <w:shd w:val="clear" w:color="auto" w:fill="auto"/>
            <w:vAlign w:val="center"/>
          </w:tcPr>
          <w:p w14:paraId="0DC5482B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riple-negativ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646E5B1B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4</w:t>
            </w:r>
          </w:p>
        </w:tc>
      </w:tr>
      <w:tr w:rsidR="00822962" w:rsidRPr="00B412CD" w14:paraId="5E83A11C" w14:textId="77777777" w:rsidTr="00721DEC">
        <w:tc>
          <w:tcPr>
            <w:tcW w:w="4236" w:type="dxa"/>
            <w:shd w:val="clear" w:color="auto" w:fill="auto"/>
            <w:vAlign w:val="center"/>
          </w:tcPr>
          <w:p w14:paraId="2F70E40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NAC schem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8E9DB02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B412CD" w14:paraId="02BA8815" w14:textId="77777777" w:rsidTr="00721DEC">
        <w:tc>
          <w:tcPr>
            <w:tcW w:w="4236" w:type="dxa"/>
            <w:shd w:val="clear" w:color="auto" w:fill="auto"/>
            <w:vAlign w:val="center"/>
          </w:tcPr>
          <w:p w14:paraId="7AC890A6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AC+</w:t>
            </w:r>
            <w:r w:rsidRPr="00A765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Docetaxel or Taxoter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B623C91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8</w:t>
            </w:r>
          </w:p>
        </w:tc>
      </w:tr>
      <w:tr w:rsidR="00822962" w:rsidRPr="00EF2EEA" w14:paraId="77B02A21" w14:textId="77777777" w:rsidTr="00721DEC">
        <w:tc>
          <w:tcPr>
            <w:tcW w:w="4236" w:type="dxa"/>
            <w:shd w:val="clear" w:color="auto" w:fill="auto"/>
            <w:vAlign w:val="center"/>
          </w:tcPr>
          <w:p w14:paraId="4903356A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АС or CP +</w:t>
            </w:r>
            <w:r w:rsidRPr="00A765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Docetaxel or Taxotere + Pembrolizumab + Trastuzumab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B250EA9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</w:t>
            </w:r>
          </w:p>
        </w:tc>
      </w:tr>
      <w:tr w:rsidR="00822962" w:rsidRPr="00EF2EEA" w14:paraId="4ABF57B7" w14:textId="77777777" w:rsidTr="00721DEC">
        <w:tc>
          <w:tcPr>
            <w:tcW w:w="4236" w:type="dxa"/>
            <w:shd w:val="clear" w:color="auto" w:fill="auto"/>
            <w:vAlign w:val="center"/>
          </w:tcPr>
          <w:p w14:paraId="3C4D31CB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 xml:space="preserve">AC or CP  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787C11A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</w:t>
            </w:r>
          </w:p>
        </w:tc>
      </w:tr>
      <w:tr w:rsidR="00822962" w:rsidRPr="00B412CD" w14:paraId="23DC9084" w14:textId="77777777" w:rsidTr="00721DEC">
        <w:tc>
          <w:tcPr>
            <w:tcW w:w="4236" w:type="dxa"/>
            <w:shd w:val="clear" w:color="auto" w:fill="auto"/>
            <w:vAlign w:val="center"/>
          </w:tcPr>
          <w:p w14:paraId="2994EC1C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NAC </w:t>
            </w:r>
            <w:proofErr w:type="spellStart"/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clinical</w:t>
            </w:r>
            <w:proofErr w:type="spellEnd"/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A765E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response</w:t>
            </w:r>
            <w:proofErr w:type="spellEnd"/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5132C5D6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22962" w:rsidRPr="00B412CD" w14:paraId="62EA6872" w14:textId="77777777" w:rsidTr="00721DEC">
        <w:tc>
          <w:tcPr>
            <w:tcW w:w="4236" w:type="dxa"/>
            <w:shd w:val="clear" w:color="auto" w:fill="auto"/>
            <w:vAlign w:val="center"/>
          </w:tcPr>
          <w:p w14:paraId="5FA0CF66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omplete response (CR) + partial response (PR)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374165C8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4</w:t>
            </w:r>
          </w:p>
        </w:tc>
      </w:tr>
      <w:tr w:rsidR="00822962" w:rsidRPr="00B412CD" w14:paraId="2A8CEBE2" w14:textId="77777777" w:rsidTr="00721DEC">
        <w:tc>
          <w:tcPr>
            <w:tcW w:w="4236" w:type="dxa"/>
            <w:shd w:val="clear" w:color="auto" w:fill="auto"/>
            <w:vAlign w:val="center"/>
          </w:tcPr>
          <w:p w14:paraId="55B5BF7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table disease (SD) + progression disease (PD)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38803C0F" w14:textId="77777777" w:rsidR="00822962" w:rsidRPr="00A765ED" w:rsidRDefault="00822962" w:rsidP="00721D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A765E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</w:t>
            </w:r>
          </w:p>
        </w:tc>
      </w:tr>
    </w:tbl>
    <w:p w14:paraId="5988EA5B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74938304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59BB25FC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AD1487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F97308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BEDAA4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D68C2A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CBDEC8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2E68FE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7E8395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8AC486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1F08B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5D040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62FEB1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D1A52A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A266E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132A3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0678A" w14:textId="77777777" w:rsidR="00DF7655" w:rsidRPr="00DF7655" w:rsidRDefault="00DF7655" w:rsidP="00DF765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B23F8D" w14:textId="77777777" w:rsidR="00280184" w:rsidRDefault="00280184" w:rsidP="008D0A6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1726"/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6"/>
        <w:gridCol w:w="12"/>
        <w:gridCol w:w="2500"/>
        <w:gridCol w:w="2500"/>
      </w:tblGrid>
      <w:tr w:rsidR="008D0A66" w:rsidRPr="008D0A66" w14:paraId="2A49A099" w14:textId="2126DCEE" w:rsidTr="008D0A66">
        <w:tc>
          <w:tcPr>
            <w:tcW w:w="4248" w:type="dxa"/>
            <w:gridSpan w:val="2"/>
            <w:shd w:val="clear" w:color="auto" w:fill="auto"/>
            <w:vAlign w:val="center"/>
          </w:tcPr>
          <w:p w14:paraId="6123D63F" w14:textId="53B0243A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43828B5C" w14:textId="77777777" w:rsid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RNAseq</w:t>
            </w:r>
          </w:p>
          <w:p w14:paraId="36DF298C" w14:textId="2B7BB2AE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N=9</w:t>
            </w:r>
            <w:r w:rsidRPr="008D0A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500" w:type="dxa"/>
          </w:tcPr>
          <w:p w14:paraId="4AD97289" w14:textId="77777777" w:rsid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 xml:space="preserve">qPCR </w:t>
            </w:r>
          </w:p>
          <w:p w14:paraId="6AF64C42" w14:textId="2429EBE4" w:rsid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(N=</w:t>
            </w:r>
            <w:r w:rsidR="003D2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 w:bidi="en-US"/>
              </w:rPr>
              <w:t>)</w:t>
            </w:r>
          </w:p>
        </w:tc>
      </w:tr>
      <w:tr w:rsidR="008D0A66" w:rsidRPr="008D0A66" w14:paraId="645DC02B" w14:textId="05D869DB" w:rsidTr="008D0A66">
        <w:tc>
          <w:tcPr>
            <w:tcW w:w="4236" w:type="dxa"/>
            <w:shd w:val="clear" w:color="auto" w:fill="auto"/>
            <w:vAlign w:val="center"/>
          </w:tcPr>
          <w:p w14:paraId="65A2E505" w14:textId="77777777" w:rsidR="008D0A66" w:rsidRPr="00980D95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Age (year)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3538F00C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</w:tcPr>
          <w:p w14:paraId="5A619CFF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D0A66" w:rsidRPr="008D0A66" w14:paraId="0408499F" w14:textId="6DD0C371" w:rsidTr="008D0A66">
        <w:tc>
          <w:tcPr>
            <w:tcW w:w="4236" w:type="dxa"/>
            <w:shd w:val="clear" w:color="auto" w:fill="auto"/>
            <w:vAlign w:val="center"/>
          </w:tcPr>
          <w:p w14:paraId="7BA21A38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≤45</w:t>
            </w:r>
          </w:p>
          <w:p w14:paraId="14D4C611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</w:t>
            </w: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5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1BF270F" w14:textId="78F92B02" w:rsidR="008D0A66" w:rsidRPr="008D0A66" w:rsidRDefault="00692084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  <w:p w14:paraId="5D4A3CB8" w14:textId="3CF166E7" w:rsidR="008D0A66" w:rsidRPr="008D0A66" w:rsidRDefault="00692084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</w:t>
            </w:r>
          </w:p>
        </w:tc>
        <w:tc>
          <w:tcPr>
            <w:tcW w:w="2500" w:type="dxa"/>
          </w:tcPr>
          <w:p w14:paraId="47096D57" w14:textId="1C9E2975" w:rsid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  <w:r w:rsidR="003D22A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  <w:p w14:paraId="7CE6B9F6" w14:textId="496DE04C" w:rsidR="00402123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9</w:t>
            </w:r>
          </w:p>
        </w:tc>
      </w:tr>
      <w:tr w:rsidR="008D0A66" w:rsidRPr="008D0A66" w14:paraId="2C3ADCD8" w14:textId="3A791292" w:rsidTr="008D0A66">
        <w:tc>
          <w:tcPr>
            <w:tcW w:w="4236" w:type="dxa"/>
            <w:shd w:val="clear" w:color="auto" w:fill="auto"/>
            <w:vAlign w:val="center"/>
          </w:tcPr>
          <w:p w14:paraId="4CFD0605" w14:textId="77777777" w:rsidR="008D0A66" w:rsidRPr="00980D95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T stag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21DCBC91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</w:tcPr>
          <w:p w14:paraId="51CA3CC9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D0A66" w:rsidRPr="008D0A66" w14:paraId="4DEB643E" w14:textId="568ACB60" w:rsidTr="008D0A66">
        <w:tc>
          <w:tcPr>
            <w:tcW w:w="4236" w:type="dxa"/>
            <w:shd w:val="clear" w:color="auto" w:fill="auto"/>
            <w:vAlign w:val="center"/>
          </w:tcPr>
          <w:p w14:paraId="69371FF6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1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02D203E0" w14:textId="2A3BB655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2500" w:type="dxa"/>
          </w:tcPr>
          <w:p w14:paraId="25A91258" w14:textId="7376813D" w:rsidR="008D0A66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</w:tc>
      </w:tr>
      <w:tr w:rsidR="008D0A66" w:rsidRPr="008D0A66" w14:paraId="1D0BE5DE" w14:textId="62318618" w:rsidTr="008D0A66">
        <w:tc>
          <w:tcPr>
            <w:tcW w:w="4236" w:type="dxa"/>
            <w:shd w:val="clear" w:color="auto" w:fill="auto"/>
            <w:vAlign w:val="center"/>
          </w:tcPr>
          <w:p w14:paraId="5A717D62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2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EE407CB" w14:textId="180452B6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</w:t>
            </w:r>
          </w:p>
        </w:tc>
        <w:tc>
          <w:tcPr>
            <w:tcW w:w="2500" w:type="dxa"/>
          </w:tcPr>
          <w:p w14:paraId="20F2358A" w14:textId="18774355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1</w:t>
            </w:r>
          </w:p>
        </w:tc>
      </w:tr>
      <w:tr w:rsidR="008D0A66" w:rsidRPr="008D0A66" w14:paraId="3EA87831" w14:textId="06FCBB6A" w:rsidTr="008D0A66">
        <w:tc>
          <w:tcPr>
            <w:tcW w:w="4236" w:type="dxa"/>
            <w:shd w:val="clear" w:color="auto" w:fill="auto"/>
            <w:vAlign w:val="center"/>
          </w:tcPr>
          <w:p w14:paraId="6C7E376F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3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1218999" w14:textId="2408B350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2500" w:type="dxa"/>
          </w:tcPr>
          <w:p w14:paraId="28AE818A" w14:textId="1C28882D" w:rsidR="008D0A66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</w:t>
            </w:r>
          </w:p>
        </w:tc>
      </w:tr>
      <w:tr w:rsidR="008D0A66" w:rsidRPr="008D0A66" w14:paraId="0FB3C2F7" w14:textId="49AC4F2B" w:rsidTr="008D0A66">
        <w:tc>
          <w:tcPr>
            <w:tcW w:w="4236" w:type="dxa"/>
            <w:shd w:val="clear" w:color="auto" w:fill="auto"/>
            <w:vAlign w:val="center"/>
          </w:tcPr>
          <w:p w14:paraId="6017BFD3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4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0A26DB32" w14:textId="6BBB7C61" w:rsidR="008D0A66" w:rsidRPr="008D0A66" w:rsidRDefault="00402123" w:rsidP="0040212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</w:t>
            </w:r>
          </w:p>
        </w:tc>
        <w:tc>
          <w:tcPr>
            <w:tcW w:w="2500" w:type="dxa"/>
          </w:tcPr>
          <w:p w14:paraId="7265FBC3" w14:textId="66907B41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</w:t>
            </w:r>
          </w:p>
        </w:tc>
      </w:tr>
      <w:tr w:rsidR="008D0A66" w:rsidRPr="008D0A66" w14:paraId="7099D516" w14:textId="4D784B32" w:rsidTr="008D0A66">
        <w:tc>
          <w:tcPr>
            <w:tcW w:w="4236" w:type="dxa"/>
            <w:shd w:val="clear" w:color="auto" w:fill="auto"/>
            <w:vAlign w:val="center"/>
          </w:tcPr>
          <w:p w14:paraId="7E4B413D" w14:textId="77777777" w:rsidR="008D0A66" w:rsidRPr="00980D95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N stag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2812B440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</w:tcPr>
          <w:p w14:paraId="1AE9919C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D0A66" w:rsidRPr="008D0A66" w14:paraId="6DA31CCA" w14:textId="0D83DC5A" w:rsidTr="008D0A66">
        <w:tc>
          <w:tcPr>
            <w:tcW w:w="4236" w:type="dxa"/>
            <w:shd w:val="clear" w:color="auto" w:fill="auto"/>
            <w:vAlign w:val="center"/>
          </w:tcPr>
          <w:p w14:paraId="5890A507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0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017D715" w14:textId="6BB20BEE" w:rsidR="008D0A66" w:rsidRPr="008D0A66" w:rsidRDefault="00402123" w:rsidP="0040212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</w:tc>
        <w:tc>
          <w:tcPr>
            <w:tcW w:w="2500" w:type="dxa"/>
          </w:tcPr>
          <w:p w14:paraId="16A91189" w14:textId="50C54D3E" w:rsidR="008D0A66" w:rsidRPr="008D0A66" w:rsidRDefault="00CF617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</w:t>
            </w:r>
          </w:p>
        </w:tc>
      </w:tr>
      <w:tr w:rsidR="008D0A66" w:rsidRPr="008D0A66" w14:paraId="3E33161A" w14:textId="6F126805" w:rsidTr="008D0A66">
        <w:tc>
          <w:tcPr>
            <w:tcW w:w="4236" w:type="dxa"/>
            <w:shd w:val="clear" w:color="auto" w:fill="auto"/>
            <w:vAlign w:val="center"/>
          </w:tcPr>
          <w:p w14:paraId="25945B42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1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477DBFC7" w14:textId="6B2D6E2D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</w:t>
            </w:r>
          </w:p>
        </w:tc>
        <w:tc>
          <w:tcPr>
            <w:tcW w:w="2500" w:type="dxa"/>
          </w:tcPr>
          <w:p w14:paraId="302D6AF3" w14:textId="5E984202" w:rsidR="008D0A66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0</w:t>
            </w:r>
          </w:p>
        </w:tc>
      </w:tr>
      <w:tr w:rsidR="008D0A66" w:rsidRPr="008D0A66" w14:paraId="34BE3A1F" w14:textId="596CABBE" w:rsidTr="008D0A66">
        <w:tc>
          <w:tcPr>
            <w:tcW w:w="4236" w:type="dxa"/>
            <w:shd w:val="clear" w:color="auto" w:fill="auto"/>
            <w:vAlign w:val="center"/>
          </w:tcPr>
          <w:p w14:paraId="48E3B0FF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2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620A0066" w14:textId="1DFF6977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2500" w:type="dxa"/>
          </w:tcPr>
          <w:p w14:paraId="39056C18" w14:textId="51AD4B80" w:rsidR="008D0A66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</w:t>
            </w:r>
          </w:p>
        </w:tc>
      </w:tr>
      <w:tr w:rsidR="008D0A66" w:rsidRPr="008D0A66" w14:paraId="664EF0EE" w14:textId="2010A6EB" w:rsidTr="008D0A66">
        <w:tc>
          <w:tcPr>
            <w:tcW w:w="4236" w:type="dxa"/>
            <w:shd w:val="clear" w:color="auto" w:fill="auto"/>
            <w:vAlign w:val="center"/>
          </w:tcPr>
          <w:p w14:paraId="00C894C7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N3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2A003DC8" w14:textId="726F6B12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2500" w:type="dxa"/>
          </w:tcPr>
          <w:p w14:paraId="39E042D0" w14:textId="515CB395" w:rsidR="008D0A66" w:rsidRPr="008D0A66" w:rsidRDefault="00CF617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8D0A66" w:rsidRPr="008D0A66" w14:paraId="16121EA5" w14:textId="6B6FFD4D" w:rsidTr="008D0A66">
        <w:tc>
          <w:tcPr>
            <w:tcW w:w="4236" w:type="dxa"/>
            <w:shd w:val="clear" w:color="auto" w:fill="auto"/>
            <w:vAlign w:val="center"/>
          </w:tcPr>
          <w:p w14:paraId="7D7DC68B" w14:textId="77777777" w:rsidR="008D0A66" w:rsidRPr="00980D95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980D9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Molecular subtyp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5D36B031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500" w:type="dxa"/>
          </w:tcPr>
          <w:p w14:paraId="425567B6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:rsidR="008D0A66" w:rsidRPr="008D0A66" w14:paraId="550F7BB1" w14:textId="61788AF4" w:rsidTr="008D0A66">
        <w:tc>
          <w:tcPr>
            <w:tcW w:w="4236" w:type="dxa"/>
            <w:shd w:val="clear" w:color="auto" w:fill="auto"/>
            <w:vAlign w:val="center"/>
          </w:tcPr>
          <w:p w14:paraId="502E676C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Luminal B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1F427F04" w14:textId="09CEBDA0" w:rsidR="008D0A66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</w:t>
            </w:r>
          </w:p>
        </w:tc>
        <w:tc>
          <w:tcPr>
            <w:tcW w:w="2500" w:type="dxa"/>
          </w:tcPr>
          <w:p w14:paraId="6877AAAC" w14:textId="3BA6B9EF" w:rsidR="008D0A66" w:rsidRPr="008D0A66" w:rsidRDefault="00CF617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  <w:r w:rsidR="003D22A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</w:tr>
      <w:tr w:rsidR="00402123" w:rsidRPr="008D0A66" w14:paraId="64F76487" w14:textId="77777777" w:rsidTr="008D0A66">
        <w:tc>
          <w:tcPr>
            <w:tcW w:w="4236" w:type="dxa"/>
            <w:shd w:val="clear" w:color="auto" w:fill="auto"/>
            <w:vAlign w:val="center"/>
          </w:tcPr>
          <w:p w14:paraId="723436EC" w14:textId="6B0500AE" w:rsidR="00402123" w:rsidRPr="008D0A66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40212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HER2-positiv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582BEF46" w14:textId="789B6564" w:rsidR="00402123" w:rsidRDefault="00402123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</w:t>
            </w:r>
          </w:p>
        </w:tc>
        <w:tc>
          <w:tcPr>
            <w:tcW w:w="2500" w:type="dxa"/>
          </w:tcPr>
          <w:p w14:paraId="28872DDE" w14:textId="2A5E07DE" w:rsidR="00402123" w:rsidRPr="008D0A66" w:rsidRDefault="003D22A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</w:t>
            </w:r>
          </w:p>
        </w:tc>
      </w:tr>
      <w:tr w:rsidR="008D0A66" w:rsidRPr="008D0A66" w14:paraId="4FA62EBD" w14:textId="51DB883D" w:rsidTr="008D0A66">
        <w:tc>
          <w:tcPr>
            <w:tcW w:w="4236" w:type="dxa"/>
            <w:shd w:val="clear" w:color="auto" w:fill="auto"/>
            <w:vAlign w:val="center"/>
          </w:tcPr>
          <w:p w14:paraId="1D5B86F0" w14:textId="77777777" w:rsidR="008D0A66" w:rsidRPr="008D0A66" w:rsidRDefault="008D0A66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8D0A66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Triple-negative</w:t>
            </w:r>
          </w:p>
        </w:tc>
        <w:tc>
          <w:tcPr>
            <w:tcW w:w="2512" w:type="dxa"/>
            <w:gridSpan w:val="2"/>
            <w:shd w:val="clear" w:color="auto" w:fill="auto"/>
            <w:vAlign w:val="center"/>
          </w:tcPr>
          <w:p w14:paraId="5B5464A7" w14:textId="3F0BE7A3" w:rsidR="008D0A66" w:rsidRPr="008D0A66" w:rsidRDefault="00402123" w:rsidP="0040212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</w:t>
            </w:r>
          </w:p>
        </w:tc>
        <w:tc>
          <w:tcPr>
            <w:tcW w:w="2500" w:type="dxa"/>
          </w:tcPr>
          <w:p w14:paraId="6E065A62" w14:textId="5BF761F0" w:rsidR="008D0A66" w:rsidRPr="008D0A66" w:rsidRDefault="00CF617C" w:rsidP="008D0A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</w:t>
            </w:r>
          </w:p>
        </w:tc>
      </w:tr>
    </w:tbl>
    <w:p w14:paraId="3522C02B" w14:textId="5D0D1B09" w:rsidR="00280184" w:rsidRDefault="00280184" w:rsidP="002801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  <w:r w:rsidRPr="002801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280184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ummary of clinical characteristics of patients with breast cancer in bulk RNA</w:t>
      </w:r>
      <w:r w:rsidR="00991C97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 </w:t>
      </w:r>
      <w:r w:rsidRPr="00280184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seq</w:t>
      </w:r>
      <w:r w:rsidR="00991C97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uence</w:t>
      </w:r>
      <w:r w:rsidRPr="00280184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 and real-time qPCR study.</w:t>
      </w:r>
    </w:p>
    <w:p w14:paraId="7C24766D" w14:textId="77777777" w:rsidR="00280184" w:rsidRDefault="00280184" w:rsidP="002801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6ED39F97" w14:textId="4C228D04" w:rsidR="00161175" w:rsidRPr="00161175" w:rsidRDefault="00161175" w:rsidP="0016117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1" w:name="_Hlk91102679"/>
      <w:r w:rsidRPr="001611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3. Clinical and pathological parameters of breast cancer patients enrolled in immunohistological analysis</w:t>
      </w:r>
      <w:r w:rsidR="0072476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</w:p>
    <w:bookmarkEnd w:id="1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161175" w:rsidRPr="00B37F9E" w14:paraId="545E7D8B" w14:textId="77777777" w:rsidTr="00721DEC">
        <w:tc>
          <w:tcPr>
            <w:tcW w:w="3115" w:type="dxa"/>
          </w:tcPr>
          <w:p w14:paraId="479E6867" w14:textId="77777777" w:rsidR="00161175" w:rsidRPr="00161175" w:rsidRDefault="00161175" w:rsidP="0016117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5" w:type="dxa"/>
          </w:tcPr>
          <w:p w14:paraId="23181DB2" w14:textId="77777777" w:rsidR="00161175" w:rsidRPr="00931387" w:rsidRDefault="00161175" w:rsidP="0016117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13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Untreated patients (N=26)</w:t>
            </w:r>
          </w:p>
        </w:tc>
        <w:tc>
          <w:tcPr>
            <w:tcW w:w="3115" w:type="dxa"/>
          </w:tcPr>
          <w:p w14:paraId="6F380D2E" w14:textId="5BA36959" w:rsidR="00161175" w:rsidRPr="00931387" w:rsidRDefault="00161175" w:rsidP="0093138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13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tients treated with NAC (</w:t>
            </w:r>
            <w:r w:rsidR="00931387" w:rsidRPr="009313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9313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=96)</w:t>
            </w:r>
          </w:p>
        </w:tc>
      </w:tr>
      <w:tr w:rsidR="00B73639" w:rsidRPr="00161175" w14:paraId="093D418A" w14:textId="77777777" w:rsidTr="00721DEC">
        <w:tc>
          <w:tcPr>
            <w:tcW w:w="3115" w:type="dxa"/>
          </w:tcPr>
          <w:p w14:paraId="3F130DC5" w14:textId="77777777" w:rsidR="00B73639" w:rsidRPr="00980D95" w:rsidRDefault="00B73639" w:rsidP="00980D9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  <w:p w14:paraId="33252176" w14:textId="77777777" w:rsidR="00015ADD" w:rsidRPr="00015ADD" w:rsidRDefault="00015ADD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5ADD">
              <w:rPr>
                <w:rFonts w:ascii="Times New Roman" w:eastAsia="Calibri" w:hAnsi="Times New Roman" w:cs="Times New Roman"/>
                <w:sz w:val="24"/>
                <w:szCs w:val="24"/>
              </w:rPr>
              <w:t>≤45</w:t>
            </w:r>
          </w:p>
          <w:p w14:paraId="480323A0" w14:textId="32817C0B" w:rsidR="00015ADD" w:rsidRPr="00161175" w:rsidRDefault="00015ADD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15ADD"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r w:rsidRPr="00015ADD">
              <w:rPr>
                <w:rFonts w:ascii="Times New Roman" w:eastAsia="Calibri" w:hAnsi="Times New Roman" w:cs="Times New Roman"/>
                <w:sz w:val="24"/>
                <w:szCs w:val="24"/>
                <w:lang w:val="en-US" w:bidi="en-US"/>
              </w:rPr>
              <w:t>45</w:t>
            </w:r>
          </w:p>
        </w:tc>
        <w:tc>
          <w:tcPr>
            <w:tcW w:w="3115" w:type="dxa"/>
          </w:tcPr>
          <w:p w14:paraId="17F3F2A5" w14:textId="77777777" w:rsidR="00B73639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0850CE1" w14:textId="77777777" w:rsidR="00015ADD" w:rsidRDefault="00015ADD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  <w:p w14:paraId="3B7A7AB5" w14:textId="0B4BD707" w:rsidR="00015ADD" w:rsidRPr="00161175" w:rsidRDefault="00015ADD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115" w:type="dxa"/>
          </w:tcPr>
          <w:p w14:paraId="5707321E" w14:textId="77777777" w:rsidR="00B73639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243B27" w14:textId="24502A4B" w:rsidR="00015ADD" w:rsidRDefault="00015ADD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  <w:p w14:paraId="64C23377" w14:textId="1DB1A885" w:rsidR="00015ADD" w:rsidRPr="00161175" w:rsidRDefault="00015ADD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B73639" w:rsidRPr="00161175" w14:paraId="177FDF66" w14:textId="77777777" w:rsidTr="00721DEC">
        <w:tc>
          <w:tcPr>
            <w:tcW w:w="3115" w:type="dxa"/>
          </w:tcPr>
          <w:p w14:paraId="4D7CC7A3" w14:textId="51120ACF" w:rsidR="00B73639" w:rsidRPr="00980D95" w:rsidRDefault="00B73639" w:rsidP="00980D9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olecular subtypes</w:t>
            </w:r>
          </w:p>
          <w:p w14:paraId="47038444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minal A</w:t>
            </w:r>
          </w:p>
          <w:p w14:paraId="6CF60C8D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minal B</w:t>
            </w:r>
          </w:p>
          <w:p w14:paraId="364C73FC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ple-negative</w:t>
            </w:r>
          </w:p>
          <w:p w14:paraId="2E0A60A4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2-positive</w:t>
            </w:r>
          </w:p>
        </w:tc>
        <w:tc>
          <w:tcPr>
            <w:tcW w:w="3115" w:type="dxa"/>
          </w:tcPr>
          <w:p w14:paraId="755302D0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9FE625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6D4CC13A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349DB938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5F2A421A" w14:textId="21D76998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15" w:type="dxa"/>
          </w:tcPr>
          <w:p w14:paraId="5FFAB44C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E3BDC6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4EF41990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058591D7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  <w:p w14:paraId="7336C711" w14:textId="7038A77D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B73639" w:rsidRPr="00B73639" w14:paraId="0A2BB710" w14:textId="77777777" w:rsidTr="00721DEC">
        <w:tc>
          <w:tcPr>
            <w:tcW w:w="3115" w:type="dxa"/>
          </w:tcPr>
          <w:p w14:paraId="1FAA0839" w14:textId="77777777" w:rsidR="00B73639" w:rsidRPr="00980D95" w:rsidRDefault="00B73639" w:rsidP="00980D9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ymph node status</w:t>
            </w:r>
          </w:p>
          <w:p w14:paraId="590A4713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0</w:t>
            </w:r>
          </w:p>
          <w:p w14:paraId="7A5591F8" w14:textId="77777777" w:rsidR="00B73639" w:rsidRPr="00161175" w:rsidRDefault="00B73639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11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1-3</w:t>
            </w:r>
          </w:p>
        </w:tc>
        <w:tc>
          <w:tcPr>
            <w:tcW w:w="3115" w:type="dxa"/>
          </w:tcPr>
          <w:p w14:paraId="3C613972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E599D6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3FCDD0C7" w14:textId="1B4B9544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115" w:type="dxa"/>
          </w:tcPr>
          <w:p w14:paraId="3DAA022F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228C8E" w14:textId="77777777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  <w:p w14:paraId="55CF3B88" w14:textId="4E77085D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B73639" w:rsidRPr="00161175" w14:paraId="3C49814E" w14:textId="77777777" w:rsidTr="00721DEC">
        <w:tc>
          <w:tcPr>
            <w:tcW w:w="3115" w:type="dxa"/>
          </w:tcPr>
          <w:p w14:paraId="6E3670B0" w14:textId="77777777" w:rsidR="00B73639" w:rsidRDefault="00B73639" w:rsidP="00980D9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ematogenous metastasis</w:t>
            </w:r>
          </w:p>
          <w:p w14:paraId="447A709E" w14:textId="77777777" w:rsidR="00980D95" w:rsidRPr="00980D95" w:rsidRDefault="00980D95" w:rsidP="00980D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0</w:t>
            </w:r>
          </w:p>
          <w:p w14:paraId="4A1A8E72" w14:textId="1E6D375B" w:rsidR="00980D95" w:rsidRPr="00980D95" w:rsidRDefault="00980D95" w:rsidP="00980D9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0D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3115" w:type="dxa"/>
          </w:tcPr>
          <w:p w14:paraId="6F91AFBC" w14:textId="77777777" w:rsidR="00980D95" w:rsidRDefault="00980D95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44F1EF" w14:textId="5EF1713A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77D776A4" w14:textId="3702538A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15" w:type="dxa"/>
          </w:tcPr>
          <w:p w14:paraId="4B9A610C" w14:textId="77777777" w:rsidR="00980D95" w:rsidRDefault="00980D95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D5828C" w14:textId="430FAE31" w:rsidR="00B73639" w:rsidRDefault="00B73639" w:rsidP="00B736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1FEF5982" w14:textId="36FE1764" w:rsidR="00B73639" w:rsidRPr="00161175" w:rsidRDefault="00B73639" w:rsidP="00B7363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</w:tbl>
    <w:p w14:paraId="258860F0" w14:textId="77777777" w:rsidR="00161175" w:rsidRPr="00161175" w:rsidRDefault="00161175" w:rsidP="00161175">
      <w:pPr>
        <w:spacing w:after="0" w:line="36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FB9500" w14:textId="77777777" w:rsidR="00161175" w:rsidRPr="00161175" w:rsidRDefault="00161175" w:rsidP="00161175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2B7FFA00" w14:textId="77777777" w:rsidR="00280184" w:rsidRPr="00280184" w:rsidRDefault="00280184" w:rsidP="002801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1132EF37" w14:textId="77777777" w:rsidR="00280184" w:rsidRPr="00280184" w:rsidRDefault="00280184" w:rsidP="002801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7B41452E" w14:textId="77777777" w:rsidR="00DF7655" w:rsidRDefault="00DF7655" w:rsidP="002A531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B6E0A6" w14:textId="77777777" w:rsidR="00DF7655" w:rsidRDefault="00DF7655" w:rsidP="002A531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336942" w14:textId="1DE03048" w:rsidR="002A5319" w:rsidRPr="00E75502" w:rsidRDefault="00C7077B" w:rsidP="00280184">
      <w:pPr>
        <w:ind w:left="284" w:hanging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</w:t>
      </w:r>
      <w:r w:rsidR="002A5319" w:rsidRPr="0020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D0A6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A5319" w:rsidRPr="0020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2" w:name="_Hlk81234712"/>
      <w:r w:rsidR="002A5319" w:rsidRPr="00202D10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bodi</w:t>
      </w:r>
      <w:r w:rsidR="002A5319">
        <w:rPr>
          <w:rFonts w:ascii="Times New Roman" w:hAnsi="Times New Roman" w:cs="Times New Roman"/>
          <w:b/>
          <w:bCs/>
          <w:sz w:val="24"/>
          <w:szCs w:val="24"/>
          <w:lang w:val="en-US"/>
        </w:rPr>
        <w:t>es</w:t>
      </w:r>
      <w:r w:rsidR="002A5319" w:rsidRPr="00202D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A5319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isotype controls</w:t>
      </w:r>
      <w:r w:rsidR="00EF39DB" w:rsidRPr="00E7550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2"/>
    </w:p>
    <w:tbl>
      <w:tblPr>
        <w:tblStyle w:val="a3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418"/>
        <w:gridCol w:w="2268"/>
      </w:tblGrid>
      <w:tr w:rsidR="002A5319" w:rsidRPr="00202D10" w14:paraId="0FCD344A" w14:textId="77777777" w:rsidTr="00EF39DB">
        <w:tc>
          <w:tcPr>
            <w:tcW w:w="2268" w:type="dxa"/>
          </w:tcPr>
          <w:p w14:paraId="6859EC1B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1417" w:type="dxa"/>
          </w:tcPr>
          <w:p w14:paraId="5CC3ADA2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418" w:type="dxa"/>
          </w:tcPr>
          <w:p w14:paraId="59E91A48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sotype </w:t>
            </w:r>
          </w:p>
        </w:tc>
        <w:tc>
          <w:tcPr>
            <w:tcW w:w="2268" w:type="dxa"/>
          </w:tcPr>
          <w:p w14:paraId="5EA234B7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</w:tr>
      <w:tr w:rsidR="002A5319" w:rsidRPr="006128B0" w14:paraId="5C3D1D79" w14:textId="77777777" w:rsidTr="00EF39DB">
        <w:tc>
          <w:tcPr>
            <w:tcW w:w="2268" w:type="dxa"/>
          </w:tcPr>
          <w:p w14:paraId="4E5BAC43" w14:textId="77777777" w:rsidR="002A5319" w:rsidRPr="007E435A" w:rsidRDefault="002A5319" w:rsidP="00EF3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</w:t>
            </w: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417" w:type="dxa"/>
          </w:tcPr>
          <w:p w14:paraId="2DEC54B7" w14:textId="77777777" w:rsidR="002A5319" w:rsidRPr="006128B0" w:rsidRDefault="002A5319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</w:rPr>
              <w:t>2D1</w:t>
            </w:r>
          </w:p>
        </w:tc>
        <w:tc>
          <w:tcPr>
            <w:tcW w:w="1418" w:type="dxa"/>
          </w:tcPr>
          <w:p w14:paraId="5E7ACA2B" w14:textId="77777777" w:rsidR="002A5319" w:rsidRPr="007E435A" w:rsidRDefault="002A5319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  <w:tc>
          <w:tcPr>
            <w:tcW w:w="2268" w:type="dxa"/>
          </w:tcPr>
          <w:p w14:paraId="27AABDB9" w14:textId="77777777" w:rsidR="002A5319" w:rsidRPr="00202D10" w:rsidRDefault="002A5319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202D10" w14:paraId="130A7541" w14:textId="77777777" w:rsidTr="00EF39DB">
        <w:tc>
          <w:tcPr>
            <w:tcW w:w="2268" w:type="dxa"/>
          </w:tcPr>
          <w:p w14:paraId="07C16667" w14:textId="77777777" w:rsidR="002A5319" w:rsidRPr="007E435A" w:rsidRDefault="002A5319" w:rsidP="00EF39D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</w:t>
            </w: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417" w:type="dxa"/>
          </w:tcPr>
          <w:p w14:paraId="218235C4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</w:rPr>
              <w:t>M5E2</w:t>
            </w:r>
          </w:p>
        </w:tc>
        <w:tc>
          <w:tcPr>
            <w:tcW w:w="1418" w:type="dxa"/>
          </w:tcPr>
          <w:p w14:paraId="1B556A76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2a, κ</w:t>
            </w:r>
          </w:p>
        </w:tc>
        <w:tc>
          <w:tcPr>
            <w:tcW w:w="2268" w:type="dxa"/>
          </w:tcPr>
          <w:p w14:paraId="36E1E492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202D10" w14:paraId="4460154E" w14:textId="77777777" w:rsidTr="00EF39DB">
        <w:tc>
          <w:tcPr>
            <w:tcW w:w="2268" w:type="dxa"/>
          </w:tcPr>
          <w:p w14:paraId="13410BA5" w14:textId="77777777" w:rsidR="002A5319" w:rsidRPr="007E435A" w:rsidRDefault="002A5319" w:rsidP="00EF39D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417" w:type="dxa"/>
          </w:tcPr>
          <w:p w14:paraId="416861ED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1418" w:type="dxa"/>
          </w:tcPr>
          <w:p w14:paraId="5C81A8A6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Mouse IgG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, κ</w:t>
            </w:r>
          </w:p>
        </w:tc>
        <w:tc>
          <w:tcPr>
            <w:tcW w:w="2268" w:type="dxa"/>
          </w:tcPr>
          <w:p w14:paraId="752FC331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202D10" w14:paraId="7F969005" w14:textId="77777777" w:rsidTr="00EF39DB">
        <w:tc>
          <w:tcPr>
            <w:tcW w:w="2268" w:type="dxa"/>
          </w:tcPr>
          <w:p w14:paraId="351E1765" w14:textId="77777777" w:rsidR="002A5319" w:rsidRPr="007E435A" w:rsidRDefault="002A5319" w:rsidP="00EF39D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</w:t>
            </w: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E</w:t>
            </w:r>
          </w:p>
        </w:tc>
        <w:tc>
          <w:tcPr>
            <w:tcW w:w="1417" w:type="dxa"/>
          </w:tcPr>
          <w:p w14:paraId="5E745129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</w:rPr>
              <w:t>GHI/61</w:t>
            </w:r>
          </w:p>
        </w:tc>
        <w:tc>
          <w:tcPr>
            <w:tcW w:w="1418" w:type="dxa"/>
          </w:tcPr>
          <w:p w14:paraId="2F5A7912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Mouse IgG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, κ</w:t>
            </w:r>
          </w:p>
        </w:tc>
        <w:tc>
          <w:tcPr>
            <w:tcW w:w="2268" w:type="dxa"/>
          </w:tcPr>
          <w:p w14:paraId="3CE385F3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202D10" w14:paraId="5518E48B" w14:textId="77777777" w:rsidTr="00EF39DB">
        <w:tc>
          <w:tcPr>
            <w:tcW w:w="2268" w:type="dxa"/>
          </w:tcPr>
          <w:p w14:paraId="4E1FFA5D" w14:textId="77777777" w:rsidR="002A5319" w:rsidRPr="007E435A" w:rsidRDefault="002A5319" w:rsidP="00EF39D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</w:t>
            </w: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</w:t>
            </w: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5</w:t>
            </w:r>
          </w:p>
        </w:tc>
        <w:tc>
          <w:tcPr>
            <w:tcW w:w="1417" w:type="dxa"/>
          </w:tcPr>
          <w:p w14:paraId="3BD4A704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</w:rPr>
              <w:t>G46-6</w:t>
            </w:r>
          </w:p>
        </w:tc>
        <w:tc>
          <w:tcPr>
            <w:tcW w:w="1418" w:type="dxa"/>
          </w:tcPr>
          <w:p w14:paraId="68180723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IgG2a, </w:t>
            </w:r>
            <w:r w:rsidRPr="007E435A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  <w:tc>
          <w:tcPr>
            <w:tcW w:w="2268" w:type="dxa"/>
          </w:tcPr>
          <w:p w14:paraId="7CD6BCE0" w14:textId="77777777" w:rsidR="002A5319" w:rsidRPr="007E435A" w:rsidRDefault="002A5319" w:rsidP="002C5E1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2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B37F9E" w:rsidRPr="00202D10" w14:paraId="23CCE9E0" w14:textId="77777777" w:rsidTr="00EF39DB">
        <w:tc>
          <w:tcPr>
            <w:tcW w:w="2268" w:type="dxa"/>
          </w:tcPr>
          <w:p w14:paraId="5E56DC6B" w14:textId="52DCECE4" w:rsidR="00B37F9E" w:rsidRPr="007E435A" w:rsidRDefault="00B37F9E" w:rsidP="00EF3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6 – PE -Cy7</w:t>
            </w:r>
          </w:p>
        </w:tc>
        <w:tc>
          <w:tcPr>
            <w:tcW w:w="1417" w:type="dxa"/>
          </w:tcPr>
          <w:p w14:paraId="4552E231" w14:textId="6F092E93" w:rsidR="00B37F9E" w:rsidRPr="00202D10" w:rsidRDefault="00B37F9E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F9E">
              <w:rPr>
                <w:rFonts w:ascii="Times New Roman" w:hAnsi="Times New Roman" w:cs="Times New Roman"/>
                <w:sz w:val="24"/>
                <w:szCs w:val="24"/>
              </w:rPr>
              <w:t>NCAM16.2</w:t>
            </w:r>
          </w:p>
        </w:tc>
        <w:tc>
          <w:tcPr>
            <w:tcW w:w="1418" w:type="dxa"/>
          </w:tcPr>
          <w:p w14:paraId="17BC4C2B" w14:textId="43CCC55D" w:rsidR="00B37F9E" w:rsidRPr="007E435A" w:rsidRDefault="00B37F9E" w:rsidP="00B37F9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1, κ</w:t>
            </w:r>
          </w:p>
        </w:tc>
        <w:tc>
          <w:tcPr>
            <w:tcW w:w="2268" w:type="dxa"/>
          </w:tcPr>
          <w:p w14:paraId="2DC2C359" w14:textId="2C32EED9" w:rsidR="00B37F9E" w:rsidRPr="00202D10" w:rsidRDefault="00B37F9E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442556" w14:paraId="46D0CB53" w14:textId="77777777" w:rsidTr="00EF39DB">
        <w:tc>
          <w:tcPr>
            <w:tcW w:w="2268" w:type="dxa"/>
          </w:tcPr>
          <w:p w14:paraId="79DFD125" w14:textId="20AB98E0" w:rsidR="002A5319" w:rsidRPr="007E435A" w:rsidRDefault="00442556" w:rsidP="00EF3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type </w:t>
            </w: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Cy™5</w:t>
            </w:r>
          </w:p>
        </w:tc>
        <w:tc>
          <w:tcPr>
            <w:tcW w:w="1417" w:type="dxa"/>
          </w:tcPr>
          <w:p w14:paraId="1A677BDE" w14:textId="01C0654E" w:rsidR="002A5319" w:rsidRPr="00442556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55-178</w:t>
            </w:r>
          </w:p>
        </w:tc>
        <w:tc>
          <w:tcPr>
            <w:tcW w:w="1418" w:type="dxa"/>
          </w:tcPr>
          <w:p w14:paraId="0F07BE35" w14:textId="3CBE71A1" w:rsidR="002A5319" w:rsidRPr="007E435A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2a, κ</w:t>
            </w:r>
          </w:p>
        </w:tc>
        <w:tc>
          <w:tcPr>
            <w:tcW w:w="2268" w:type="dxa"/>
          </w:tcPr>
          <w:p w14:paraId="3718A077" w14:textId="3A3CD027" w:rsidR="002A5319" w:rsidRPr="00202D10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</w:t>
            </w:r>
          </w:p>
        </w:tc>
      </w:tr>
      <w:tr w:rsidR="002A5319" w:rsidRPr="00442556" w14:paraId="5FA49A95" w14:textId="77777777" w:rsidTr="00EF39DB">
        <w:tc>
          <w:tcPr>
            <w:tcW w:w="2268" w:type="dxa"/>
          </w:tcPr>
          <w:p w14:paraId="70FFCF58" w14:textId="691ED30D" w:rsidR="002A5319" w:rsidRPr="007E435A" w:rsidRDefault="00442556" w:rsidP="00EF3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type PE</w:t>
            </w:r>
          </w:p>
        </w:tc>
        <w:tc>
          <w:tcPr>
            <w:tcW w:w="1417" w:type="dxa"/>
          </w:tcPr>
          <w:p w14:paraId="20C25948" w14:textId="23732215" w:rsidR="002A5319" w:rsidRPr="00442556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.6.2.8.1</w:t>
            </w:r>
          </w:p>
        </w:tc>
        <w:tc>
          <w:tcPr>
            <w:tcW w:w="1418" w:type="dxa"/>
          </w:tcPr>
          <w:p w14:paraId="5AE7F1CD" w14:textId="5C74A996" w:rsidR="002A5319" w:rsidRPr="007E435A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</w:t>
            </w:r>
          </w:p>
        </w:tc>
        <w:tc>
          <w:tcPr>
            <w:tcW w:w="2268" w:type="dxa"/>
          </w:tcPr>
          <w:p w14:paraId="0F342CBA" w14:textId="07D15890" w:rsidR="002A5319" w:rsidRPr="00202D10" w:rsidRDefault="00442556" w:rsidP="002C5E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, Thermo Fisher Scientific</w:t>
            </w:r>
          </w:p>
        </w:tc>
      </w:tr>
    </w:tbl>
    <w:p w14:paraId="37049C69" w14:textId="44BFCBB1" w:rsidR="002A5319" w:rsidRDefault="002A5319" w:rsidP="002A531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C35CD2" w14:textId="62056830" w:rsidR="005D6B21" w:rsidRPr="005D6B21" w:rsidRDefault="005D6B21" w:rsidP="005D6B2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bCs/>
          <w:sz w:val="24"/>
          <w:szCs w:val="24"/>
          <w:lang w:val="en-US"/>
        </w:rPr>
      </w:pPr>
      <w:r w:rsidRPr="005D6B2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5. </w:t>
      </w:r>
      <w:r w:rsidRPr="005D6B21">
        <w:rPr>
          <w:rFonts w:ascii="TimesNewRomanPSMT" w:hAnsi="TimesNewRomanPSMT" w:cs="TimesNewRomanPSMT"/>
          <w:b/>
          <w:bCs/>
          <w:sz w:val="24"/>
          <w:szCs w:val="24"/>
          <w:lang w:val="en-US"/>
        </w:rPr>
        <w:t>Sequences of primers with original design used for quantitative real-time</w:t>
      </w:r>
    </w:p>
    <w:p w14:paraId="46F141E9" w14:textId="662DDC35" w:rsidR="002A5319" w:rsidRDefault="005D6B21" w:rsidP="005D6B21">
      <w:pPr>
        <w:jc w:val="both"/>
        <w:rPr>
          <w:rFonts w:ascii="TimesNewRomanPSMT" w:hAnsi="TimesNewRomanPSMT" w:cs="TimesNewRomanPSMT"/>
          <w:b/>
          <w:bCs/>
          <w:sz w:val="24"/>
          <w:szCs w:val="24"/>
          <w:lang w:val="en-US"/>
        </w:rPr>
      </w:pPr>
      <w:r w:rsidRPr="005D6B21">
        <w:rPr>
          <w:rFonts w:ascii="TimesNewRomanPSMT" w:hAnsi="TimesNewRomanPSMT" w:cs="TimesNewRomanPSMT"/>
          <w:b/>
          <w:bCs/>
          <w:sz w:val="24"/>
          <w:szCs w:val="24"/>
        </w:rPr>
        <w:t>PCR analysis</w:t>
      </w:r>
      <w:r w:rsidRPr="005D6B21">
        <w:rPr>
          <w:rFonts w:ascii="TimesNewRomanPSMT" w:hAnsi="TimesNewRomanPSMT" w:cs="TimesNewRomanPSMT"/>
          <w:b/>
          <w:bCs/>
          <w:sz w:val="24"/>
          <w:szCs w:val="24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6774"/>
      </w:tblGrid>
      <w:tr w:rsidR="005D6B21" w:rsidRPr="00B370A8" w14:paraId="100EA8CC" w14:textId="77777777" w:rsidTr="00983177">
        <w:tc>
          <w:tcPr>
            <w:tcW w:w="1980" w:type="dxa"/>
          </w:tcPr>
          <w:p w14:paraId="3F11AD04" w14:textId="7FEC5072" w:rsidR="005D6B21" w:rsidRPr="009E3490" w:rsidRDefault="009E3490" w:rsidP="009E3490">
            <w:pPr>
              <w:pStyle w:val="a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774" w:type="dxa"/>
          </w:tcPr>
          <w:p w14:paraId="24273AFC" w14:textId="764B4CF9" w:rsidR="005D6B21" w:rsidRPr="009E3490" w:rsidRDefault="009E3490" w:rsidP="009E3490">
            <w:pPr>
              <w:pStyle w:val="a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5D6B21" w:rsidRPr="00B37F9E" w14:paraId="5F0F8B52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1D6E4605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  <w:p w14:paraId="2A80F23A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</w:rPr>
            </w:pPr>
            <w:r w:rsidRPr="009E3490">
              <w:rPr>
                <w:rFonts w:ascii="Times New Roman" w:hAnsi="Times New Roman" w:cs="Times New Roman"/>
                <w:bCs/>
              </w:rPr>
              <w:t>CXCR4</w:t>
            </w:r>
            <w:r w:rsidRPr="009E3490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6774" w:type="dxa"/>
            <w:vAlign w:val="center"/>
          </w:tcPr>
          <w:p w14:paraId="2FD96EB1" w14:textId="62533CA7" w:rsidR="005D6B21" w:rsidRPr="009E3490" w:rsidRDefault="005D6B21" w:rsidP="00651C1E">
            <w:pPr>
              <w:rPr>
                <w:rFonts w:ascii="Times New Roman" w:hAnsi="Times New Roman" w:cs="Times New Roman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</w:t>
            </w:r>
            <w:r w:rsidRPr="009E3490">
              <w:rPr>
                <w:rFonts w:ascii="Times New Roman" w:hAnsi="Times New Roman" w:cs="Times New Roman"/>
              </w:rPr>
              <w:t xml:space="preserve"> 5'-GCAGCAGGTAGCAAAGTGA-3'</w:t>
            </w:r>
          </w:p>
          <w:p w14:paraId="43784B0D" w14:textId="2E4AB247" w:rsidR="005D6B21" w:rsidRPr="009E3490" w:rsidRDefault="005D6B21" w:rsidP="00651C1E">
            <w:pPr>
              <w:rPr>
                <w:rFonts w:ascii="Times New Roman" w:hAnsi="Times New Roman" w:cs="Times New Roman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</w:t>
            </w:r>
            <w:r w:rsidRPr="009E3490">
              <w:rPr>
                <w:rFonts w:ascii="Times New Roman" w:hAnsi="Times New Roman" w:cs="Times New Roman"/>
              </w:rPr>
              <w:t xml:space="preserve"> 5'-CCTCGGTGTAGTTATCTGAAGTG-3'</w:t>
            </w:r>
          </w:p>
          <w:p w14:paraId="78E407E3" w14:textId="02A61EF2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CCTGAGTGCTCCAGTAGCCACC-3'BHQ1</w:t>
            </w:r>
          </w:p>
        </w:tc>
      </w:tr>
      <w:tr w:rsidR="005D6B21" w:rsidRPr="00B37F9E" w14:paraId="0954E786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0DE1FA69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  <w:lang w:val="en-US"/>
              </w:rPr>
            </w:pPr>
            <w:r w:rsidRPr="009E3490">
              <w:rPr>
                <w:rFonts w:ascii="Times New Roman" w:hAnsi="Times New Roman" w:cs="Times New Roman"/>
                <w:bCs/>
                <w:lang w:val="en-US"/>
              </w:rPr>
              <w:t>TCF7</w:t>
            </w:r>
          </w:p>
        </w:tc>
        <w:tc>
          <w:tcPr>
            <w:tcW w:w="6774" w:type="dxa"/>
            <w:vAlign w:val="center"/>
          </w:tcPr>
          <w:p w14:paraId="315042E5" w14:textId="39FDD287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 5'-GGCTTCTACTCCCTGACCT-3'</w:t>
            </w:r>
          </w:p>
          <w:p w14:paraId="6F23203C" w14:textId="598249C1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 5'-GTGACCAGGTACACCAGAAC-3'</w:t>
            </w:r>
          </w:p>
          <w:p w14:paraId="42210F4D" w14:textId="7654513E" w:rsidR="005D6B21" w:rsidRPr="009E3490" w:rsidRDefault="005D6B21" w:rsidP="009E3490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GTTCACCCACCCATCCTTGATGC-3'BHQ1</w:t>
            </w:r>
          </w:p>
        </w:tc>
      </w:tr>
      <w:tr w:rsidR="005D6B21" w:rsidRPr="00B37F9E" w14:paraId="1A831545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09EA3FE4" w14:textId="77777777" w:rsidR="005D6B21" w:rsidRPr="009E3490" w:rsidRDefault="005D6B21" w:rsidP="009E3490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</w:pPr>
            <w:r w:rsidRPr="009E3490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DDIT4</w:t>
            </w:r>
          </w:p>
          <w:p w14:paraId="7AA1BD41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774" w:type="dxa"/>
            <w:vAlign w:val="center"/>
          </w:tcPr>
          <w:p w14:paraId="29E665FE" w14:textId="1BBDB974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 5'-GTGTCAGGGATCACTTGGGA-3'</w:t>
            </w:r>
          </w:p>
          <w:p w14:paraId="06E39306" w14:textId="5880496B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 5'-AGATGGAAGACCCAGATGGC-3'</w:t>
            </w:r>
          </w:p>
          <w:p w14:paraId="0DFC1375" w14:textId="4C8D6324" w:rsidR="005D6B21" w:rsidRPr="009E3490" w:rsidRDefault="005D6B21" w:rsidP="009E3490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AGTTGAGCTGGCAGGGGAGG-3'BHQ1</w:t>
            </w:r>
          </w:p>
        </w:tc>
      </w:tr>
      <w:tr w:rsidR="005D6B21" w:rsidRPr="00B37F9E" w14:paraId="63E80704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31D3C086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38DA0F5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E3490">
              <w:rPr>
                <w:rFonts w:ascii="Times New Roman" w:hAnsi="Times New Roman" w:cs="Times New Roman"/>
                <w:bCs/>
                <w:lang w:val="en-US"/>
              </w:rPr>
              <w:t>PLIN</w:t>
            </w:r>
          </w:p>
          <w:p w14:paraId="0B64AD66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774" w:type="dxa"/>
            <w:vAlign w:val="center"/>
          </w:tcPr>
          <w:p w14:paraId="305CE617" w14:textId="67212AAD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 5'-TTGATCCACAACCGAGTGTG-3'</w:t>
            </w:r>
          </w:p>
          <w:p w14:paraId="76F3D77E" w14:textId="7E6F1D70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 5'-CTAGCTTCTGGATGATGGGC-3'</w:t>
            </w:r>
          </w:p>
          <w:p w14:paraId="06C8E439" w14:textId="07C955CA" w:rsidR="005D6B21" w:rsidRPr="009E3490" w:rsidRDefault="005D6B21" w:rsidP="009E3490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TCATGTCCTCAGCCTATCTCAGTACAAA-3'BHQ1</w:t>
            </w:r>
          </w:p>
        </w:tc>
      </w:tr>
      <w:tr w:rsidR="005D6B21" w:rsidRPr="00B37F9E" w14:paraId="17F966AB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57621A04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E3490">
              <w:rPr>
                <w:rFonts w:ascii="Times New Roman" w:hAnsi="Times New Roman" w:cs="Times New Roman"/>
                <w:bCs/>
                <w:lang w:val="en-US"/>
              </w:rPr>
              <w:t>THBD</w:t>
            </w:r>
          </w:p>
          <w:p w14:paraId="698CE511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774" w:type="dxa"/>
          </w:tcPr>
          <w:p w14:paraId="5D3CA04E" w14:textId="51ECE2D9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 5'-AACAATGTGCTCTCGGGTTG-3'</w:t>
            </w:r>
          </w:p>
          <w:p w14:paraId="79DEB616" w14:textId="07C78F14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 5'-TGAAAATCAGAGATGGTGCC-3'</w:t>
            </w:r>
          </w:p>
          <w:p w14:paraId="3F9A27E6" w14:textId="0DC8A97E" w:rsidR="005D6B21" w:rsidRPr="009E3490" w:rsidRDefault="005D6B21" w:rsidP="009E3490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TGTTCACTTTTCCTCCCTCAGTGCC-3'BHQ1</w:t>
            </w:r>
          </w:p>
        </w:tc>
      </w:tr>
      <w:tr w:rsidR="005D6B21" w:rsidRPr="00B37F9E" w14:paraId="63CAC671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55E465DE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624D4E2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E3490">
              <w:rPr>
                <w:rFonts w:ascii="Times New Roman" w:hAnsi="Times New Roman" w:cs="Times New Roman"/>
                <w:bCs/>
                <w:lang w:val="en-US"/>
              </w:rPr>
              <w:t>ABCA1</w:t>
            </w:r>
          </w:p>
          <w:p w14:paraId="3E07B6C5" w14:textId="77777777" w:rsidR="005D6B21" w:rsidRPr="009E3490" w:rsidRDefault="005D6B21" w:rsidP="009E3490">
            <w:pPr>
              <w:pStyle w:val="a4"/>
              <w:rPr>
                <w:rFonts w:ascii="Times New Roman" w:hAnsi="Times New Roman" w:cs="Times New Roman"/>
                <w:bCs/>
                <w:i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6774" w:type="dxa"/>
          </w:tcPr>
          <w:p w14:paraId="48FB8725" w14:textId="661AF53A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F 5'-AAAACAGTTAATGACCAGCCACG-3'</w:t>
            </w:r>
          </w:p>
          <w:p w14:paraId="747C7FA3" w14:textId="333EA396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R 5'-TCTGAAAGTGAGGTTCTTCC-3'</w:t>
            </w:r>
          </w:p>
          <w:p w14:paraId="2688A911" w14:textId="05169274" w:rsidR="005D6B21" w:rsidRPr="009E3490" w:rsidRDefault="005D6B21" w:rsidP="009E3490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lang w:val="en-US"/>
              </w:rPr>
              <w:t>Probe FAM 5'-TGGCTGAGGGAACATGGCTTGTT-3'BHQ1</w:t>
            </w:r>
          </w:p>
        </w:tc>
      </w:tr>
      <w:tr w:rsidR="005D6B21" w:rsidRPr="00B37F9E" w14:paraId="6D8AE690" w14:textId="77777777" w:rsidTr="00983177">
        <w:trPr>
          <w:trHeight w:val="848"/>
        </w:trPr>
        <w:tc>
          <w:tcPr>
            <w:tcW w:w="1980" w:type="dxa"/>
            <w:vAlign w:val="center"/>
          </w:tcPr>
          <w:p w14:paraId="752BD203" w14:textId="77777777" w:rsidR="005D6B21" w:rsidRPr="009E3490" w:rsidRDefault="005D6B21" w:rsidP="009E349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E3490">
              <w:rPr>
                <w:rFonts w:ascii="Times New Roman" w:hAnsi="Times New Roman" w:cs="Times New Roman"/>
                <w:bCs/>
                <w:lang w:val="en-US"/>
              </w:rPr>
              <w:t>GAPDH</w:t>
            </w:r>
          </w:p>
        </w:tc>
        <w:tc>
          <w:tcPr>
            <w:tcW w:w="6774" w:type="dxa"/>
          </w:tcPr>
          <w:p w14:paraId="2D24ABAF" w14:textId="77777777" w:rsidR="005D6B21" w:rsidRPr="009E3490" w:rsidRDefault="005D6B21" w:rsidP="00651C1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E3490">
              <w:rPr>
                <w:rFonts w:ascii="Times New Roman" w:hAnsi="Times New Roman" w:cs="Times New Roman"/>
                <w:szCs w:val="24"/>
                <w:lang w:val="en-US"/>
              </w:rPr>
              <w:t>F 5'-GCCAGCCGAGCCACATC-3'</w:t>
            </w:r>
          </w:p>
          <w:p w14:paraId="72DB364F" w14:textId="77777777" w:rsidR="005D6B21" w:rsidRPr="009E3490" w:rsidRDefault="005D6B21" w:rsidP="00651C1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9E3490">
              <w:rPr>
                <w:rFonts w:ascii="Times New Roman" w:hAnsi="Times New Roman" w:cs="Times New Roman"/>
                <w:szCs w:val="24"/>
                <w:lang w:val="en-US"/>
              </w:rPr>
              <w:t>R 5'-GGCAACAATATCCACTTTACCAGA-3'</w:t>
            </w:r>
          </w:p>
          <w:p w14:paraId="5EBF5774" w14:textId="2B221B90" w:rsidR="005D6B21" w:rsidRPr="009E3490" w:rsidRDefault="005D6B21" w:rsidP="00651C1E">
            <w:pPr>
              <w:rPr>
                <w:rFonts w:ascii="Times New Roman" w:hAnsi="Times New Roman" w:cs="Times New Roman"/>
                <w:lang w:val="en-US"/>
              </w:rPr>
            </w:pPr>
            <w:r w:rsidRPr="009E3490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  <w:r w:rsidR="00D85C9A">
              <w:rPr>
                <w:rFonts w:ascii="Times New Roman" w:hAnsi="Times New Roman" w:cs="Times New Roman"/>
                <w:szCs w:val="24"/>
                <w:lang w:val="en-US"/>
              </w:rPr>
              <w:t>robe</w:t>
            </w:r>
            <w:r w:rsidRPr="009E3490">
              <w:rPr>
                <w:rFonts w:ascii="Times New Roman" w:hAnsi="Times New Roman" w:cs="Times New Roman"/>
                <w:szCs w:val="24"/>
                <w:lang w:val="en-US"/>
              </w:rPr>
              <w:t xml:space="preserve"> FAM  5'-CGCCCAATACGACCAAATCCG-3' BHQ1</w:t>
            </w:r>
          </w:p>
        </w:tc>
      </w:tr>
    </w:tbl>
    <w:p w14:paraId="0865CF99" w14:textId="77777777" w:rsidR="005D6B21" w:rsidRPr="005D6B21" w:rsidRDefault="005D6B21" w:rsidP="005D6B2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D6B21" w:rsidRPr="005D6B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6C"/>
    <w:rsid w:val="00013E7A"/>
    <w:rsid w:val="00015ADD"/>
    <w:rsid w:val="00161175"/>
    <w:rsid w:val="00280184"/>
    <w:rsid w:val="002A5319"/>
    <w:rsid w:val="002C5E1F"/>
    <w:rsid w:val="002D5691"/>
    <w:rsid w:val="003D22AC"/>
    <w:rsid w:val="00402123"/>
    <w:rsid w:val="00442556"/>
    <w:rsid w:val="004C7181"/>
    <w:rsid w:val="005D6B21"/>
    <w:rsid w:val="005E6C44"/>
    <w:rsid w:val="00692084"/>
    <w:rsid w:val="006A540D"/>
    <w:rsid w:val="00724768"/>
    <w:rsid w:val="00822962"/>
    <w:rsid w:val="008B06F6"/>
    <w:rsid w:val="008B24C9"/>
    <w:rsid w:val="008D0A66"/>
    <w:rsid w:val="00931387"/>
    <w:rsid w:val="00980D95"/>
    <w:rsid w:val="00983177"/>
    <w:rsid w:val="00991C97"/>
    <w:rsid w:val="009E0621"/>
    <w:rsid w:val="009E3490"/>
    <w:rsid w:val="00AE2AC6"/>
    <w:rsid w:val="00B37F9E"/>
    <w:rsid w:val="00B73639"/>
    <w:rsid w:val="00BE3EFA"/>
    <w:rsid w:val="00BF2794"/>
    <w:rsid w:val="00C240A8"/>
    <w:rsid w:val="00C61F59"/>
    <w:rsid w:val="00C7077B"/>
    <w:rsid w:val="00CA7C6C"/>
    <w:rsid w:val="00CF617C"/>
    <w:rsid w:val="00D85C9A"/>
    <w:rsid w:val="00DF7655"/>
    <w:rsid w:val="00E75502"/>
    <w:rsid w:val="00EF39DB"/>
    <w:rsid w:val="00FB43C4"/>
    <w:rsid w:val="00FC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04B2D"/>
  <w15:chartTrackingRefBased/>
  <w15:docId w15:val="{5AA976BD-A8CF-4503-972E-243CA53B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A66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Сетка таблицы1"/>
    <w:basedOn w:val="a1"/>
    <w:next w:val="a3"/>
    <w:uiPriority w:val="39"/>
    <w:rsid w:val="0016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5D6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Patyshev</dc:creator>
  <cp:keywords/>
  <dc:description/>
  <cp:lastModifiedBy>Pavel Patyshev</cp:lastModifiedBy>
  <cp:revision>8</cp:revision>
  <dcterms:created xsi:type="dcterms:W3CDTF">2022-01-21T10:28:00Z</dcterms:created>
  <dcterms:modified xsi:type="dcterms:W3CDTF">2022-02-07T05:13:00Z</dcterms:modified>
</cp:coreProperties>
</file>